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DD049B" w14:textId="160704A5" w:rsidR="002F795F" w:rsidRPr="008867B5" w:rsidRDefault="002F795F" w:rsidP="002F795F">
      <w:pPr>
        <w:jc w:val="both"/>
        <w:rPr>
          <w:rFonts w:ascii="Times New Roman" w:eastAsia="等线" w:hAnsi="Times New Roman" w:cs="Times New Roman"/>
          <w:b/>
          <w:bCs/>
          <w:color w:val="000000"/>
        </w:rPr>
      </w:pPr>
      <w:r w:rsidRPr="008867B5">
        <w:rPr>
          <w:rFonts w:ascii="Times New Roman" w:eastAsia="等线" w:hAnsi="Times New Roman" w:cs="Times New Roman"/>
          <w:b/>
          <w:bCs/>
          <w:color w:val="000000"/>
        </w:rPr>
        <w:t xml:space="preserve">Table S4 </w:t>
      </w:r>
      <w:r w:rsidR="00F91903">
        <w:rPr>
          <w:rFonts w:ascii="Times New Roman" w:eastAsia="等线" w:hAnsi="Times New Roman" w:cs="Times New Roman" w:hint="eastAsia"/>
          <w:b/>
          <w:bCs/>
          <w:color w:val="000000"/>
        </w:rPr>
        <w:t xml:space="preserve"> </w:t>
      </w:r>
      <w:r w:rsidRPr="008867B5">
        <w:rPr>
          <w:rFonts w:ascii="Times New Roman" w:eastAsia="等线" w:hAnsi="Times New Roman" w:cs="Times New Roman"/>
          <w:b/>
          <w:bCs/>
          <w:color w:val="000000"/>
        </w:rPr>
        <w:t xml:space="preserve">Summary of genome sequencing data of </w:t>
      </w:r>
      <w:r w:rsidRPr="008867B5">
        <w:rPr>
          <w:rFonts w:ascii="Times New Roman" w:eastAsia="等线" w:hAnsi="Times New Roman" w:cs="Times New Roman"/>
          <w:b/>
          <w:bCs/>
          <w:i/>
          <w:iCs/>
          <w:color w:val="000000"/>
        </w:rPr>
        <w:t>A. pleuronectes</w:t>
      </w:r>
    </w:p>
    <w:tbl>
      <w:tblPr>
        <w:tblW w:w="8600" w:type="dxa"/>
        <w:tblLayout w:type="fixed"/>
        <w:tblLook w:val="04A0" w:firstRow="1" w:lastRow="0" w:firstColumn="1" w:lastColumn="0" w:noHBand="0" w:noVBand="1"/>
      </w:tblPr>
      <w:tblGrid>
        <w:gridCol w:w="1720"/>
        <w:gridCol w:w="1399"/>
        <w:gridCol w:w="1701"/>
        <w:gridCol w:w="2060"/>
        <w:gridCol w:w="1720"/>
      </w:tblGrid>
      <w:tr w:rsidR="002F795F" w:rsidRPr="00DD7E19" w14:paraId="18717C84" w14:textId="77777777" w:rsidTr="006E636C">
        <w:trPr>
          <w:trHeight w:val="335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657BE" w14:textId="77777777" w:rsidR="002F795F" w:rsidRPr="007C53F6" w:rsidRDefault="002F795F" w:rsidP="007C53F6">
            <w:pPr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7C53F6">
              <w:rPr>
                <w:rFonts w:ascii="Times New Roman" w:eastAsia="等线" w:hAnsi="Times New Roman" w:cs="Times New Roman"/>
                <w:b/>
                <w:color w:val="000000"/>
              </w:rPr>
              <w:t>Library type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0FF05" w14:textId="77777777" w:rsidR="002F795F" w:rsidRPr="007C53F6" w:rsidRDefault="002F795F" w:rsidP="007C53F6">
            <w:pPr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7C53F6">
              <w:rPr>
                <w:rFonts w:ascii="Times New Roman" w:eastAsia="等线" w:hAnsi="Times New Roman" w:cs="Times New Roman"/>
                <w:b/>
                <w:color w:val="000000"/>
              </w:rPr>
              <w:t>Insert siz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44B57" w14:textId="77777777" w:rsidR="002F795F" w:rsidRPr="007C53F6" w:rsidRDefault="002F795F" w:rsidP="007C53F6">
            <w:pPr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7C53F6">
              <w:rPr>
                <w:rFonts w:ascii="Times New Roman" w:eastAsia="等线" w:hAnsi="Times New Roman" w:cs="Times New Roman"/>
                <w:b/>
                <w:color w:val="000000"/>
              </w:rPr>
              <w:t>Total data (Gb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B316E" w14:textId="77777777" w:rsidR="002F795F" w:rsidRPr="007C53F6" w:rsidRDefault="002F795F" w:rsidP="007C53F6">
            <w:pPr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7C53F6">
              <w:rPr>
                <w:rFonts w:ascii="Times New Roman" w:eastAsia="等线" w:hAnsi="Times New Roman" w:cs="Times New Roman"/>
                <w:b/>
                <w:color w:val="000000"/>
              </w:rPr>
              <w:t>Mean reads length (bp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42738" w14:textId="0B69B675" w:rsidR="002F795F" w:rsidRPr="007C53F6" w:rsidRDefault="002F795F" w:rsidP="007C53F6">
            <w:pPr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7C53F6">
              <w:rPr>
                <w:rFonts w:ascii="Times New Roman" w:eastAsia="等线" w:hAnsi="Times New Roman" w:cs="Times New Roman"/>
                <w:b/>
                <w:color w:val="000000"/>
              </w:rPr>
              <w:t>Sequence depth (</w:t>
            </w:r>
            <w:r w:rsidR="006E636C" w:rsidRPr="007C53F6">
              <w:rPr>
                <w:rFonts w:ascii="Times New Roman" w:eastAsia="等线" w:hAnsi="Times New Roman" w:cs="Times New Roman"/>
                <w:b/>
                <w:i/>
                <w:iCs/>
                <w:color w:val="000000"/>
              </w:rPr>
              <w:t>×</w:t>
            </w:r>
            <w:r w:rsidRPr="007C53F6">
              <w:rPr>
                <w:rFonts w:ascii="Times New Roman" w:eastAsia="等线" w:hAnsi="Times New Roman" w:cs="Times New Roman"/>
                <w:b/>
                <w:color w:val="000000"/>
              </w:rPr>
              <w:t>)</w:t>
            </w:r>
          </w:p>
        </w:tc>
      </w:tr>
      <w:tr w:rsidR="002F795F" w:rsidRPr="00DD7E19" w14:paraId="58B125AF" w14:textId="77777777" w:rsidTr="006E636C">
        <w:trPr>
          <w:trHeight w:val="33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A061" w14:textId="77777777" w:rsidR="002F795F" w:rsidRPr="00DD7E19" w:rsidRDefault="002F795F" w:rsidP="007C53F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Illumina read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8D91" w14:textId="77777777" w:rsidR="002F795F" w:rsidRPr="00DD7E19" w:rsidRDefault="002F795F" w:rsidP="007C53F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350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D5D5" w14:textId="77777777" w:rsidR="002F795F" w:rsidRPr="00DD7E19" w:rsidRDefault="002F795F" w:rsidP="007C53F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99.8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2446" w14:textId="77777777" w:rsidR="002F795F" w:rsidRPr="00DD7E19" w:rsidRDefault="002F795F" w:rsidP="007C53F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1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4761" w14:textId="77777777" w:rsidR="002F795F" w:rsidRPr="00DD7E19" w:rsidRDefault="002F795F" w:rsidP="007C53F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149.71</w:t>
            </w:r>
          </w:p>
        </w:tc>
      </w:tr>
      <w:tr w:rsidR="002F795F" w:rsidRPr="00DD7E19" w14:paraId="51E396C5" w14:textId="77777777" w:rsidTr="006E636C">
        <w:trPr>
          <w:trHeight w:val="33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956D" w14:textId="77777777" w:rsidR="002F795F" w:rsidRPr="00DD7E19" w:rsidRDefault="002F795F" w:rsidP="007C53F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Pacbio read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2AD2" w14:textId="552CB59D" w:rsidR="002F795F" w:rsidRPr="00DD7E19" w:rsidRDefault="002F795F" w:rsidP="007C53F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20 k</w:t>
            </w:r>
            <w:r w:rsidR="006E636C">
              <w:rPr>
                <w:rFonts w:ascii="Times New Roman" w:eastAsia="等线" w:hAnsi="Times New Roman" w:cs="Times New Roman"/>
                <w:color w:val="000000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AB47" w14:textId="77777777" w:rsidR="002F795F" w:rsidRPr="00DD7E19" w:rsidRDefault="002F795F" w:rsidP="007C53F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83.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BFB3" w14:textId="77777777" w:rsidR="002F795F" w:rsidRPr="00DD7E19" w:rsidRDefault="002F795F" w:rsidP="007C53F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0813" w14:textId="77777777" w:rsidR="002F795F" w:rsidRPr="00DD7E19" w:rsidRDefault="002F795F" w:rsidP="007C53F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147.78</w:t>
            </w:r>
          </w:p>
        </w:tc>
      </w:tr>
      <w:tr w:rsidR="002F795F" w:rsidRPr="00DD7E19" w14:paraId="58782681" w14:textId="77777777" w:rsidTr="006E636C">
        <w:trPr>
          <w:trHeight w:val="33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E38D" w14:textId="77777777" w:rsidR="002F795F" w:rsidRPr="00DD7E19" w:rsidRDefault="002F795F" w:rsidP="007C53F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Hi-C read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65D8" w14:textId="77777777" w:rsidR="002F795F" w:rsidRPr="00DD7E19" w:rsidRDefault="002F795F" w:rsidP="007C53F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1692" w14:textId="77777777" w:rsidR="002F795F" w:rsidRPr="00DD7E19" w:rsidRDefault="002F795F" w:rsidP="007C53F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91.5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7F56" w14:textId="77777777" w:rsidR="002F795F" w:rsidRPr="00DD7E19" w:rsidRDefault="002F795F" w:rsidP="007C53F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C4BC" w14:textId="77777777" w:rsidR="002F795F" w:rsidRPr="00DD7E19" w:rsidRDefault="002F795F" w:rsidP="007C53F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161.22</w:t>
            </w:r>
          </w:p>
        </w:tc>
      </w:tr>
      <w:tr w:rsidR="002F795F" w:rsidRPr="00DD7E19" w14:paraId="1FBF7D33" w14:textId="77777777" w:rsidTr="006E636C">
        <w:trPr>
          <w:trHeight w:val="335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A0446" w14:textId="77777777" w:rsidR="002F795F" w:rsidRPr="00DD7E19" w:rsidRDefault="002F795F" w:rsidP="007C53F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Total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2AA00" w14:textId="77777777" w:rsidR="002F795F" w:rsidRPr="00DD7E19" w:rsidRDefault="002F795F" w:rsidP="007C53F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0A129" w14:textId="77777777" w:rsidR="002F795F" w:rsidRPr="00DD7E19" w:rsidRDefault="002F795F" w:rsidP="007C53F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275.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36F99" w14:textId="77777777" w:rsidR="002F795F" w:rsidRPr="00DD7E19" w:rsidRDefault="002F795F" w:rsidP="007C53F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D01EB" w14:textId="77777777" w:rsidR="002F795F" w:rsidRPr="00DD7E19" w:rsidRDefault="002F795F" w:rsidP="007C53F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458.71</w:t>
            </w:r>
          </w:p>
        </w:tc>
      </w:tr>
    </w:tbl>
    <w:p w14:paraId="1032C56D" w14:textId="6BBAE71A" w:rsidR="002F795F" w:rsidRDefault="002F795F" w:rsidP="002F795F">
      <w:pPr>
        <w:jc w:val="both"/>
        <w:rPr>
          <w:rFonts w:ascii="Times New Roman" w:eastAsia="等线" w:hAnsi="Times New Roman" w:cs="Times New Roman"/>
          <w:color w:val="000000"/>
        </w:rPr>
      </w:pPr>
      <w:r w:rsidRPr="007C53F6">
        <w:rPr>
          <w:rFonts w:ascii="Times New Roman" w:eastAsia="等线" w:hAnsi="Times New Roman" w:cs="Times New Roman"/>
          <w:i/>
          <w:color w:val="000000"/>
        </w:rPr>
        <w:t>Note</w:t>
      </w:r>
      <w:r w:rsidR="00F91903" w:rsidRPr="007A11DB">
        <w:rPr>
          <w:rFonts w:ascii="Times New Roman" w:eastAsia="等线" w:hAnsi="Times New Roman" w:cs="Times New Roman"/>
          <w:color w:val="000000"/>
        </w:rPr>
        <w:t>:</w:t>
      </w:r>
      <w:r w:rsidRPr="002E5B3D">
        <w:rPr>
          <w:rFonts w:ascii="Times New Roman" w:eastAsia="等线" w:hAnsi="Times New Roman" w:cs="Times New Roman"/>
          <w:color w:val="000000"/>
        </w:rPr>
        <w:t xml:space="preserve"> </w:t>
      </w:r>
      <w:r w:rsidR="00F91903">
        <w:rPr>
          <w:rFonts w:ascii="Times New Roman" w:eastAsia="等线" w:hAnsi="Times New Roman" w:cs="Times New Roman" w:hint="eastAsia"/>
          <w:color w:val="000000"/>
        </w:rPr>
        <w:t>G</w:t>
      </w:r>
      <w:r w:rsidRPr="002E5B3D">
        <w:rPr>
          <w:rFonts w:ascii="Times New Roman" w:eastAsia="等线" w:hAnsi="Times New Roman" w:cs="Times New Roman"/>
          <w:color w:val="000000"/>
        </w:rPr>
        <w:t>enome size used to calculate sequencing coverage were 667.07 M, which is estimated by the Kmer-based method.</w:t>
      </w:r>
      <w:bookmarkStart w:id="0" w:name="_GoBack"/>
      <w:bookmarkEnd w:id="0"/>
    </w:p>
    <w:p w14:paraId="06CCAD69" w14:textId="77777777" w:rsidR="00F8004D" w:rsidRPr="002F795F" w:rsidRDefault="00F8004D"/>
    <w:sectPr w:rsidR="00F8004D" w:rsidRPr="002F79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36E861" w14:textId="77777777" w:rsidR="00F303C6" w:rsidRDefault="00F303C6" w:rsidP="002F795F">
      <w:r>
        <w:separator/>
      </w:r>
    </w:p>
  </w:endnote>
  <w:endnote w:type="continuationSeparator" w:id="0">
    <w:p w14:paraId="5D3C7372" w14:textId="77777777" w:rsidR="00F303C6" w:rsidRDefault="00F303C6" w:rsidP="002F79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Athelas Bold Italic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2368ED" w14:textId="77777777" w:rsidR="00F303C6" w:rsidRDefault="00F303C6" w:rsidP="002F795F">
      <w:r>
        <w:separator/>
      </w:r>
    </w:p>
  </w:footnote>
  <w:footnote w:type="continuationSeparator" w:id="0">
    <w:p w14:paraId="16EE70E2" w14:textId="77777777" w:rsidR="00F303C6" w:rsidRDefault="00F303C6" w:rsidP="002F79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5295"/>
    <w:rsid w:val="0021254A"/>
    <w:rsid w:val="002F795F"/>
    <w:rsid w:val="006E636C"/>
    <w:rsid w:val="00786BE1"/>
    <w:rsid w:val="007A11DB"/>
    <w:rsid w:val="007C53F6"/>
    <w:rsid w:val="008867B5"/>
    <w:rsid w:val="00AC5295"/>
    <w:rsid w:val="00D863AB"/>
    <w:rsid w:val="00EB4577"/>
    <w:rsid w:val="00F171CA"/>
    <w:rsid w:val="00F303C6"/>
    <w:rsid w:val="00F7403E"/>
    <w:rsid w:val="00F8004D"/>
    <w:rsid w:val="00F91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BAAAC1"/>
  <w15:docId w15:val="{5183A0A2-5A52-4602-BA4E-DAF9258C6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795F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795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79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795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795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9190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91903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fan</dc:creator>
  <cp:keywords/>
  <dc:description/>
  <cp:lastModifiedBy>NTKO</cp:lastModifiedBy>
  <cp:revision>9</cp:revision>
  <dcterms:created xsi:type="dcterms:W3CDTF">2022-05-27T12:15:00Z</dcterms:created>
  <dcterms:modified xsi:type="dcterms:W3CDTF">2022-07-19T08:44:00Z</dcterms:modified>
</cp:coreProperties>
</file>